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1E4B" w:rsidRPr="00742B51" w:rsidRDefault="00E61E4B" w:rsidP="00E61E4B">
      <w:pPr>
        <w:spacing w:line="360" w:lineRule="auto"/>
        <w:jc w:val="both"/>
        <w:rPr>
          <w:rFonts w:ascii="Arial" w:hAnsi="Arial" w:cs="Arial"/>
          <w:sz w:val="24"/>
          <w:szCs w:val="24"/>
          <w:lang w:val="en-US"/>
        </w:rPr>
      </w:pPr>
      <w:r>
        <w:rPr>
          <w:rFonts w:ascii="Arial" w:hAnsi="Arial" w:cs="Arial"/>
          <w:sz w:val="24"/>
          <w:szCs w:val="24"/>
          <w:lang w:val="en-US"/>
        </w:rPr>
        <w:t>Observational study on implications of</w:t>
      </w:r>
      <w:r w:rsidRPr="00742B51">
        <w:rPr>
          <w:rFonts w:ascii="Arial" w:hAnsi="Arial" w:cs="Arial"/>
          <w:sz w:val="24"/>
          <w:szCs w:val="24"/>
          <w:lang w:val="en-US"/>
        </w:rPr>
        <w:t xml:space="preserve"> the C</w:t>
      </w:r>
      <w:r>
        <w:rPr>
          <w:rFonts w:ascii="Arial" w:hAnsi="Arial" w:cs="Arial"/>
          <w:sz w:val="24"/>
          <w:szCs w:val="24"/>
          <w:lang w:val="en-US"/>
        </w:rPr>
        <w:t>OVID</w:t>
      </w:r>
      <w:r w:rsidRPr="00742B51">
        <w:rPr>
          <w:rFonts w:ascii="Arial" w:hAnsi="Arial" w:cs="Arial"/>
          <w:sz w:val="24"/>
          <w:szCs w:val="24"/>
          <w:lang w:val="en-US"/>
        </w:rPr>
        <w:t>-19-</w:t>
      </w:r>
      <w:r>
        <w:rPr>
          <w:rFonts w:ascii="Arial" w:hAnsi="Arial" w:cs="Arial"/>
          <w:sz w:val="24"/>
          <w:szCs w:val="24"/>
          <w:lang w:val="en-US"/>
        </w:rPr>
        <w:t>P</w:t>
      </w:r>
      <w:r w:rsidRPr="00742B51">
        <w:rPr>
          <w:rFonts w:ascii="Arial" w:hAnsi="Arial" w:cs="Arial"/>
          <w:sz w:val="24"/>
          <w:szCs w:val="24"/>
          <w:lang w:val="en-US"/>
        </w:rPr>
        <w:t xml:space="preserve">andemic </w:t>
      </w:r>
      <w:r>
        <w:rPr>
          <w:rFonts w:ascii="Arial" w:hAnsi="Arial" w:cs="Arial"/>
          <w:sz w:val="24"/>
          <w:szCs w:val="24"/>
          <w:lang w:val="en-US"/>
        </w:rPr>
        <w:t>for</w:t>
      </w:r>
      <w:r w:rsidRPr="00742B51">
        <w:rPr>
          <w:rFonts w:ascii="Arial" w:hAnsi="Arial" w:cs="Arial"/>
          <w:sz w:val="24"/>
          <w:szCs w:val="24"/>
          <w:lang w:val="en-US"/>
        </w:rPr>
        <w:t xml:space="preserve"> </w:t>
      </w:r>
      <w:r>
        <w:rPr>
          <w:rFonts w:ascii="Arial" w:hAnsi="Arial" w:cs="Arial"/>
          <w:sz w:val="24"/>
          <w:szCs w:val="24"/>
          <w:lang w:val="en-US"/>
        </w:rPr>
        <w:t>C</w:t>
      </w:r>
      <w:r w:rsidRPr="00742B51">
        <w:rPr>
          <w:rFonts w:ascii="Arial" w:hAnsi="Arial" w:cs="Arial"/>
          <w:sz w:val="24"/>
          <w:szCs w:val="24"/>
          <w:lang w:val="en-US"/>
        </w:rPr>
        <w:t xml:space="preserve">ardiopulmonary </w:t>
      </w:r>
      <w:r>
        <w:rPr>
          <w:rFonts w:ascii="Arial" w:hAnsi="Arial" w:cs="Arial"/>
          <w:sz w:val="24"/>
          <w:szCs w:val="24"/>
          <w:lang w:val="en-US"/>
        </w:rPr>
        <w:t>R</w:t>
      </w:r>
      <w:r w:rsidRPr="00742B51">
        <w:rPr>
          <w:rFonts w:ascii="Arial" w:hAnsi="Arial" w:cs="Arial"/>
          <w:sz w:val="24"/>
          <w:szCs w:val="24"/>
          <w:lang w:val="en-US"/>
        </w:rPr>
        <w:t>esuscitation</w:t>
      </w:r>
      <w:r>
        <w:rPr>
          <w:rFonts w:ascii="Arial" w:hAnsi="Arial" w:cs="Arial"/>
          <w:sz w:val="24"/>
          <w:szCs w:val="24"/>
          <w:lang w:val="en-US"/>
        </w:rPr>
        <w:t xml:space="preserve"> in Out-of-Hospital Cardiac Arrest:</w:t>
      </w:r>
    </w:p>
    <w:p w:rsidR="00E61E4B" w:rsidRPr="00742B51" w:rsidRDefault="00E61E4B" w:rsidP="00E61E4B">
      <w:pPr>
        <w:spacing w:line="360" w:lineRule="auto"/>
        <w:jc w:val="both"/>
        <w:rPr>
          <w:rFonts w:ascii="Arial" w:hAnsi="Arial" w:cs="Arial"/>
          <w:sz w:val="24"/>
          <w:szCs w:val="24"/>
          <w:lang w:val="en-US"/>
        </w:rPr>
      </w:pPr>
      <w:r>
        <w:rPr>
          <w:rFonts w:ascii="Arial" w:hAnsi="Arial" w:cs="Arial"/>
          <w:sz w:val="24"/>
          <w:szCs w:val="24"/>
          <w:lang w:val="en-US"/>
        </w:rPr>
        <w:t xml:space="preserve">Qualitative and quantitative </w:t>
      </w:r>
      <w:r w:rsidRPr="00742B51">
        <w:rPr>
          <w:rFonts w:ascii="Arial" w:hAnsi="Arial" w:cs="Arial"/>
          <w:sz w:val="24"/>
          <w:szCs w:val="24"/>
          <w:lang w:val="en-US"/>
        </w:rPr>
        <w:t xml:space="preserve">nsights from a </w:t>
      </w:r>
      <w:r>
        <w:rPr>
          <w:rFonts w:ascii="Arial" w:hAnsi="Arial" w:cs="Arial"/>
          <w:sz w:val="24"/>
          <w:szCs w:val="24"/>
          <w:lang w:val="en-US"/>
        </w:rPr>
        <w:t>M</w:t>
      </w:r>
      <w:r w:rsidRPr="00742B51">
        <w:rPr>
          <w:rFonts w:ascii="Arial" w:hAnsi="Arial" w:cs="Arial"/>
          <w:sz w:val="24"/>
          <w:szCs w:val="24"/>
          <w:lang w:val="en-US"/>
        </w:rPr>
        <w:t xml:space="preserve">odel </w:t>
      </w:r>
      <w:r>
        <w:rPr>
          <w:rFonts w:ascii="Arial" w:hAnsi="Arial" w:cs="Arial"/>
          <w:sz w:val="24"/>
          <w:szCs w:val="24"/>
          <w:lang w:val="en-US"/>
        </w:rPr>
        <w:t>R</w:t>
      </w:r>
      <w:r w:rsidRPr="00742B51">
        <w:rPr>
          <w:rFonts w:ascii="Arial" w:hAnsi="Arial" w:cs="Arial"/>
          <w:sz w:val="24"/>
          <w:szCs w:val="24"/>
          <w:lang w:val="en-US"/>
        </w:rPr>
        <w:t>egion in Germany</w:t>
      </w:r>
    </w:p>
    <w:p w:rsidR="00D81151" w:rsidRPr="00DD0440" w:rsidRDefault="00D81151" w:rsidP="00D81151">
      <w:pPr>
        <w:rPr>
          <w:rFonts w:ascii="Arial" w:hAnsi="Arial" w:cs="Arial"/>
          <w:sz w:val="16"/>
          <w:szCs w:val="16"/>
          <w:lang w:val="en-GB" w:eastAsia="de-DE"/>
        </w:rPr>
      </w:pPr>
      <w:r w:rsidRPr="00DD0FF3">
        <w:rPr>
          <w:rFonts w:ascii="Arial" w:hAnsi="Arial" w:cs="Arial"/>
          <w:sz w:val="16"/>
          <w:szCs w:val="16"/>
          <w:lang w:val="en-GB" w:eastAsia="de-DE"/>
        </w:rPr>
        <w:t>Domagoj Damjanovic</w:t>
      </w:r>
      <w:r w:rsidRPr="00DD0FF3">
        <w:rPr>
          <w:rFonts w:ascii="Arial" w:hAnsi="Arial" w:cs="Arial"/>
          <w:sz w:val="16"/>
          <w:szCs w:val="16"/>
          <w:vertAlign w:val="superscript"/>
          <w:lang w:val="en-GB" w:eastAsia="de-DE"/>
        </w:rPr>
        <w:t>1§</w:t>
      </w:r>
      <w:r w:rsidRPr="00DD0FF3">
        <w:rPr>
          <w:rFonts w:ascii="Arial" w:hAnsi="Arial" w:cs="Arial"/>
          <w:sz w:val="16"/>
          <w:szCs w:val="16"/>
          <w:lang w:val="en-GB" w:eastAsia="de-DE"/>
        </w:rPr>
        <w:t>, Jan-Steffen Pooth</w:t>
      </w:r>
      <w:r w:rsidRPr="00DD0FF3">
        <w:rPr>
          <w:rFonts w:ascii="Arial" w:hAnsi="Arial" w:cs="Arial"/>
          <w:sz w:val="16"/>
          <w:szCs w:val="16"/>
          <w:vertAlign w:val="superscript"/>
          <w:lang w:val="en-GB" w:eastAsia="de-DE"/>
        </w:rPr>
        <w:t>1§</w:t>
      </w:r>
      <w:r w:rsidRPr="00DD0FF3">
        <w:rPr>
          <w:rFonts w:ascii="Arial" w:hAnsi="Arial" w:cs="Arial"/>
          <w:sz w:val="16"/>
          <w:szCs w:val="16"/>
          <w:lang w:val="en-GB" w:eastAsia="de-DE"/>
        </w:rPr>
        <w:t>, Rebecca Steger</w:t>
      </w:r>
      <w:r w:rsidRPr="00DD0FF3">
        <w:rPr>
          <w:rFonts w:ascii="Arial" w:hAnsi="Arial" w:cs="Arial"/>
          <w:sz w:val="16"/>
          <w:szCs w:val="16"/>
          <w:vertAlign w:val="superscript"/>
          <w:lang w:val="en-GB" w:eastAsia="de-DE"/>
        </w:rPr>
        <w:t>2</w:t>
      </w:r>
      <w:r>
        <w:rPr>
          <w:rFonts w:ascii="Arial" w:hAnsi="Arial" w:cs="Arial"/>
          <w:sz w:val="16"/>
          <w:szCs w:val="16"/>
          <w:lang w:val="en-GB" w:eastAsia="de-DE"/>
        </w:rPr>
        <w:t>, Martin Boeker</w:t>
      </w:r>
      <w:r>
        <w:rPr>
          <w:rFonts w:ascii="Arial" w:hAnsi="Arial" w:cs="Arial"/>
          <w:sz w:val="16"/>
          <w:szCs w:val="16"/>
          <w:vertAlign w:val="superscript"/>
          <w:lang w:val="en-GB" w:eastAsia="de-DE"/>
        </w:rPr>
        <w:t>3</w:t>
      </w:r>
      <w:r>
        <w:rPr>
          <w:rFonts w:ascii="Arial" w:hAnsi="Arial" w:cs="Arial"/>
          <w:sz w:val="16"/>
          <w:szCs w:val="16"/>
          <w:lang w:val="en-GB" w:eastAsia="de-DE"/>
        </w:rPr>
        <w:t>, Michael Steger</w:t>
      </w:r>
      <w:r>
        <w:rPr>
          <w:rFonts w:ascii="Arial" w:hAnsi="Arial" w:cs="Arial"/>
          <w:sz w:val="16"/>
          <w:szCs w:val="16"/>
          <w:vertAlign w:val="superscript"/>
          <w:lang w:val="en-GB" w:eastAsia="de-DE"/>
        </w:rPr>
        <w:t>2</w:t>
      </w:r>
      <w:r>
        <w:rPr>
          <w:rFonts w:ascii="Arial" w:hAnsi="Arial" w:cs="Arial"/>
          <w:sz w:val="16"/>
          <w:szCs w:val="16"/>
          <w:lang w:val="en-GB" w:eastAsia="de-DE"/>
        </w:rPr>
        <w:t>, Julian Ganter</w:t>
      </w:r>
      <w:r>
        <w:rPr>
          <w:rFonts w:ascii="Arial" w:hAnsi="Arial" w:cs="Arial"/>
          <w:sz w:val="16"/>
          <w:szCs w:val="16"/>
          <w:vertAlign w:val="superscript"/>
          <w:lang w:val="en-GB" w:eastAsia="de-DE"/>
        </w:rPr>
        <w:t>1</w:t>
      </w:r>
      <w:r>
        <w:rPr>
          <w:rFonts w:ascii="Arial" w:hAnsi="Arial" w:cs="Arial"/>
          <w:sz w:val="16"/>
          <w:szCs w:val="16"/>
          <w:lang w:val="en-GB" w:eastAsia="de-DE"/>
        </w:rPr>
        <w:t>, Tobias Hack</w:t>
      </w:r>
      <w:r>
        <w:rPr>
          <w:rFonts w:ascii="Arial" w:hAnsi="Arial" w:cs="Arial"/>
          <w:sz w:val="16"/>
          <w:szCs w:val="16"/>
          <w:vertAlign w:val="superscript"/>
          <w:lang w:val="en-GB" w:eastAsia="de-DE"/>
        </w:rPr>
        <w:t>1</w:t>
      </w:r>
      <w:r>
        <w:rPr>
          <w:rFonts w:ascii="Arial" w:hAnsi="Arial" w:cs="Arial"/>
          <w:sz w:val="16"/>
          <w:szCs w:val="16"/>
          <w:lang w:val="en-GB" w:eastAsia="de-DE"/>
        </w:rPr>
        <w:t>, Klemens Baldas</w:t>
      </w:r>
      <w:r>
        <w:rPr>
          <w:rFonts w:ascii="Arial" w:hAnsi="Arial" w:cs="Arial"/>
          <w:sz w:val="16"/>
          <w:szCs w:val="16"/>
          <w:vertAlign w:val="superscript"/>
          <w:lang w:val="en-GB" w:eastAsia="de-DE"/>
        </w:rPr>
        <w:t>4</w:t>
      </w:r>
      <w:r>
        <w:rPr>
          <w:rFonts w:ascii="Arial" w:hAnsi="Arial" w:cs="Arial"/>
          <w:sz w:val="16"/>
          <w:szCs w:val="16"/>
          <w:lang w:val="en-GB" w:eastAsia="de-DE"/>
        </w:rPr>
        <w:t>, Paul Marc Biever</w:t>
      </w:r>
      <w:r>
        <w:rPr>
          <w:rFonts w:ascii="Arial" w:hAnsi="Arial" w:cs="Arial"/>
          <w:sz w:val="16"/>
          <w:szCs w:val="16"/>
          <w:vertAlign w:val="superscript"/>
          <w:lang w:val="en-GB" w:eastAsia="de-DE"/>
        </w:rPr>
        <w:t>5</w:t>
      </w:r>
      <w:r>
        <w:rPr>
          <w:rFonts w:ascii="Arial" w:hAnsi="Arial" w:cs="Arial"/>
          <w:sz w:val="16"/>
          <w:szCs w:val="16"/>
          <w:lang w:val="en-GB" w:eastAsia="de-DE"/>
        </w:rPr>
        <w:t>, Daniel Schmitz</w:t>
      </w:r>
      <w:r>
        <w:rPr>
          <w:rFonts w:ascii="Arial" w:hAnsi="Arial" w:cs="Arial"/>
          <w:sz w:val="16"/>
          <w:szCs w:val="16"/>
          <w:vertAlign w:val="superscript"/>
          <w:lang w:val="en-GB" w:eastAsia="de-DE"/>
        </w:rPr>
        <w:t>4</w:t>
      </w:r>
      <w:r>
        <w:rPr>
          <w:rFonts w:ascii="Arial" w:hAnsi="Arial" w:cs="Arial"/>
          <w:sz w:val="16"/>
          <w:szCs w:val="16"/>
          <w:lang w:val="en-GB" w:eastAsia="de-DE"/>
        </w:rPr>
        <w:t>, Hans-Jörg Busch</w:t>
      </w:r>
      <w:r>
        <w:rPr>
          <w:rFonts w:ascii="Arial" w:hAnsi="Arial" w:cs="Arial"/>
          <w:sz w:val="16"/>
          <w:szCs w:val="16"/>
          <w:vertAlign w:val="superscript"/>
          <w:lang w:val="en-GB" w:eastAsia="de-DE"/>
        </w:rPr>
        <w:t>2</w:t>
      </w:r>
      <w:r>
        <w:rPr>
          <w:rFonts w:ascii="Arial" w:hAnsi="Arial" w:cs="Arial"/>
          <w:sz w:val="16"/>
          <w:szCs w:val="16"/>
          <w:lang w:val="en-GB" w:eastAsia="de-DE"/>
        </w:rPr>
        <w:t>, Michael Patrick Müller</w:t>
      </w:r>
      <w:r>
        <w:rPr>
          <w:rFonts w:ascii="Arial" w:hAnsi="Arial" w:cs="Arial"/>
          <w:sz w:val="16"/>
          <w:szCs w:val="16"/>
          <w:vertAlign w:val="superscript"/>
          <w:lang w:val="en-GB" w:eastAsia="de-DE"/>
        </w:rPr>
        <w:t>4</w:t>
      </w:r>
      <w:r>
        <w:rPr>
          <w:rFonts w:ascii="Arial" w:hAnsi="Arial" w:cs="Arial"/>
          <w:sz w:val="16"/>
          <w:szCs w:val="16"/>
          <w:lang w:val="en-GB" w:eastAsia="de-DE"/>
        </w:rPr>
        <w:t>, Georg Trummer</w:t>
      </w:r>
      <w:r>
        <w:rPr>
          <w:rFonts w:ascii="Arial" w:hAnsi="Arial" w:cs="Arial"/>
          <w:sz w:val="16"/>
          <w:szCs w:val="16"/>
          <w:vertAlign w:val="superscript"/>
          <w:lang w:val="en-GB" w:eastAsia="de-DE"/>
        </w:rPr>
        <w:t>1</w:t>
      </w:r>
      <w:r>
        <w:rPr>
          <w:rFonts w:ascii="Arial" w:hAnsi="Arial" w:cs="Arial"/>
          <w:sz w:val="16"/>
          <w:szCs w:val="16"/>
          <w:lang w:val="en-GB" w:eastAsia="de-DE"/>
        </w:rPr>
        <w:t>, Bonaventura Schmid</w:t>
      </w:r>
      <w:r>
        <w:rPr>
          <w:rFonts w:ascii="Arial" w:hAnsi="Arial" w:cs="Arial"/>
          <w:sz w:val="16"/>
          <w:szCs w:val="16"/>
          <w:vertAlign w:val="superscript"/>
          <w:lang w:val="en-GB" w:eastAsia="de-DE"/>
        </w:rPr>
        <w:t>2</w:t>
      </w:r>
    </w:p>
    <w:p w:rsidR="00E61E4B" w:rsidRPr="00DD0FF3" w:rsidRDefault="00E61E4B" w:rsidP="00E61E4B">
      <w:r w:rsidRPr="006473B3">
        <w:rPr>
          <w:rFonts w:ascii="Arial" w:hAnsi="Arial" w:cs="Arial"/>
          <w:sz w:val="16"/>
          <w:szCs w:val="16"/>
          <w:vertAlign w:val="superscript"/>
          <w:lang w:val="en-GB" w:eastAsia="de-DE"/>
        </w:rPr>
        <w:t>§</w:t>
      </w:r>
      <w:r>
        <w:rPr>
          <w:rFonts w:ascii="Arial" w:hAnsi="Arial" w:cs="Arial"/>
          <w:sz w:val="16"/>
          <w:szCs w:val="16"/>
          <w:lang w:val="en-GB" w:eastAsia="de-DE"/>
        </w:rPr>
        <w:t xml:space="preserve">These </w:t>
      </w:r>
      <w:r w:rsidRPr="006473B3">
        <w:rPr>
          <w:rFonts w:ascii="Arial" w:hAnsi="Arial" w:cs="Arial"/>
          <w:sz w:val="16"/>
          <w:szCs w:val="16"/>
          <w:lang w:val="en-GB" w:eastAsia="de-DE"/>
        </w:rPr>
        <w:t>authors contributed equally</w:t>
      </w:r>
      <w:r>
        <w:rPr>
          <w:rFonts w:ascii="Arial" w:hAnsi="Arial" w:cs="Arial"/>
          <w:sz w:val="16"/>
          <w:szCs w:val="16"/>
          <w:lang w:val="en-GB" w:eastAsia="de-DE"/>
        </w:rPr>
        <w:t xml:space="preserve"> to this work</w:t>
      </w:r>
    </w:p>
    <w:p w:rsidR="007E37D1" w:rsidRDefault="007E37D1">
      <w:pPr>
        <w:rPr>
          <w:b/>
        </w:rPr>
      </w:pPr>
      <w:r>
        <w:rPr>
          <w:b/>
        </w:rPr>
        <w:br w:type="page"/>
      </w:r>
      <w:bookmarkStart w:id="0" w:name="_GoBack"/>
      <w:bookmarkEnd w:id="0"/>
    </w:p>
    <w:p w:rsidR="00484069" w:rsidRPr="00EB6704" w:rsidRDefault="00817F62">
      <w:pPr>
        <w:rPr>
          <w:b/>
        </w:rPr>
      </w:pPr>
      <w:r w:rsidRPr="00EB6704">
        <w:rPr>
          <w:b/>
        </w:rPr>
        <w:lastRenderedPageBreak/>
        <w:t xml:space="preserve">Supplementary </w:t>
      </w:r>
      <w:r w:rsidR="006F1BDA" w:rsidRPr="00EB6704">
        <w:rPr>
          <w:b/>
        </w:rPr>
        <w:t>T</w:t>
      </w:r>
      <w:r w:rsidRPr="00EB6704">
        <w:rPr>
          <w:b/>
        </w:rPr>
        <w:t xml:space="preserve">able </w:t>
      </w:r>
      <w:r w:rsidR="006F1BDA" w:rsidRPr="00EB6704">
        <w:rPr>
          <w:b/>
        </w:rPr>
        <w:t xml:space="preserve">1: </w:t>
      </w:r>
      <w:r w:rsidRPr="00EB6704">
        <w:rPr>
          <w:b/>
        </w:rPr>
        <w:t>OHCA in COVID</w:t>
      </w:r>
      <w:r w:rsidR="005962E9" w:rsidRPr="00EB6704">
        <w:rPr>
          <w:b/>
        </w:rPr>
        <w:t xml:space="preserve"> – </w:t>
      </w:r>
      <w:r w:rsidR="006B702C" w:rsidRPr="00EB6704">
        <w:rPr>
          <w:b/>
        </w:rPr>
        <w:t>Qualitative c</w:t>
      </w:r>
      <w:r w:rsidR="005962E9" w:rsidRPr="00EB6704">
        <w:rPr>
          <w:b/>
        </w:rPr>
        <w:t xml:space="preserve">hanges in resuscitation </w:t>
      </w:r>
      <w:r w:rsidR="00880DC4" w:rsidRPr="00EB6704">
        <w:rPr>
          <w:b/>
        </w:rPr>
        <w:t xml:space="preserve">processes </w:t>
      </w:r>
    </w:p>
    <w:tbl>
      <w:tblPr>
        <w:tblStyle w:val="Tabellenraster"/>
        <w:tblW w:w="0" w:type="auto"/>
        <w:tblLayout w:type="fixed"/>
        <w:tblLook w:val="04A0" w:firstRow="1" w:lastRow="0" w:firstColumn="1" w:lastColumn="0" w:noHBand="0" w:noVBand="1"/>
      </w:tblPr>
      <w:tblGrid>
        <w:gridCol w:w="2589"/>
        <w:gridCol w:w="5599"/>
        <w:gridCol w:w="992"/>
        <w:gridCol w:w="5323"/>
      </w:tblGrid>
      <w:tr w:rsidR="00545BA4" w:rsidTr="006062B3">
        <w:tc>
          <w:tcPr>
            <w:tcW w:w="2589" w:type="dxa"/>
          </w:tcPr>
          <w:p w:rsidR="00545BA4" w:rsidRPr="00EB6704" w:rsidRDefault="00545BA4">
            <w:pPr>
              <w:rPr>
                <w:b/>
              </w:rPr>
            </w:pPr>
            <w:r w:rsidRPr="00EB6704">
              <w:rPr>
                <w:b/>
              </w:rPr>
              <w:t>Feature of Rescue System</w:t>
            </w:r>
          </w:p>
        </w:tc>
        <w:tc>
          <w:tcPr>
            <w:tcW w:w="5599" w:type="dxa"/>
          </w:tcPr>
          <w:p w:rsidR="00545BA4" w:rsidRPr="00EB6704" w:rsidRDefault="00545BA4">
            <w:pPr>
              <w:rPr>
                <w:b/>
              </w:rPr>
            </w:pPr>
            <w:r w:rsidRPr="00EB6704">
              <w:rPr>
                <w:b/>
              </w:rPr>
              <w:t>Covid-related changes</w:t>
            </w:r>
          </w:p>
        </w:tc>
        <w:tc>
          <w:tcPr>
            <w:tcW w:w="992" w:type="dxa"/>
          </w:tcPr>
          <w:p w:rsidR="00545BA4" w:rsidRPr="00EB6704" w:rsidRDefault="00545BA4" w:rsidP="00246034">
            <w:pPr>
              <w:rPr>
                <w:b/>
              </w:rPr>
            </w:pPr>
            <w:r>
              <w:rPr>
                <w:b/>
              </w:rPr>
              <w:t>Reference*</w:t>
            </w:r>
          </w:p>
        </w:tc>
        <w:tc>
          <w:tcPr>
            <w:tcW w:w="5323" w:type="dxa"/>
          </w:tcPr>
          <w:p w:rsidR="00545BA4" w:rsidRPr="00EB6704" w:rsidRDefault="00545BA4" w:rsidP="00246034">
            <w:pPr>
              <w:rPr>
                <w:b/>
              </w:rPr>
            </w:pPr>
            <w:r w:rsidRPr="00EB6704">
              <w:rPr>
                <w:b/>
              </w:rPr>
              <w:t>Additional information</w:t>
            </w:r>
            <w:r>
              <w:rPr>
                <w:b/>
              </w:rPr>
              <w:t xml:space="preserve">/ Data source </w:t>
            </w:r>
          </w:p>
        </w:tc>
      </w:tr>
      <w:tr w:rsidR="00545BA4" w:rsidTr="006062B3">
        <w:tc>
          <w:tcPr>
            <w:tcW w:w="2589" w:type="dxa"/>
          </w:tcPr>
          <w:p w:rsidR="00545BA4" w:rsidRDefault="00545BA4">
            <w:r>
              <w:t>Recognition of cardiac arrests</w:t>
            </w:r>
          </w:p>
        </w:tc>
        <w:tc>
          <w:tcPr>
            <w:tcW w:w="5599" w:type="dxa"/>
          </w:tcPr>
          <w:p w:rsidR="00545BA4" w:rsidRDefault="00545BA4" w:rsidP="00A20AB5">
            <w:r>
              <w:t xml:space="preserve">Lock-down; more arrests occurring at home. </w:t>
            </w:r>
          </w:p>
        </w:tc>
        <w:tc>
          <w:tcPr>
            <w:tcW w:w="992" w:type="dxa"/>
          </w:tcPr>
          <w:p w:rsidR="00545BA4" w:rsidRDefault="00E25821">
            <w:r>
              <w:t>L</w:t>
            </w:r>
          </w:p>
        </w:tc>
        <w:tc>
          <w:tcPr>
            <w:tcW w:w="5323" w:type="dxa"/>
          </w:tcPr>
          <w:p w:rsidR="00545BA4" w:rsidRDefault="008353B6">
            <w:r>
              <w:fldChar w:fldCharType="begin"/>
            </w:r>
            <w:r>
              <w:instrText xml:space="preserve"> ADDIN ZOTERO_ITEM CSL_CITATION {"citationID":"elseG25v","properties":{"formattedCitation":"(1)","plainCitation":"(1)","noteIndex":0},"citationItems":[{"id":4266,"uris":["http://zotero.org/users/local/X7lMkEDy/items/DESZZAY5"],"uri":["http://zotero.org/users/local/X7lMkEDy/items/DESZZAY5"],"itemData":{"id":4266,"type":"article-journal","abstract":"An increase in out-of-hospital cardiac arrest (OHCA) incidence has been reported in the very early phase of the COVID-19 epidemic, but a clear demonstration of a correlation between the increased incidence of OHCA and COVID-19 is missing so far. We aimed to verify whether there is an association between the OHCA difference compared with 2019 and the COVID-19 epidemic curve.We included all the consecutive OHCAs which occurred in the Provinces of Lodi, Cremona, Pavia, and Mantova in the 2 months following the first documented case of COVID-19 in the Lombardia Region and compared them with those which occurred in the same time frame in 2019. The cumulative incidence of COVID-19 from 21 February to 20 April 2020 in the study territory was 956 COVID-19/100 000 inhabitants and the cumulative incidence of OHCA was 21 cases/100 000 inhabitants, with a 52% increase as compared with 2019 (490 OHCAs in 2020 vs. 321 in 2019). A strong and statistically significant correlation was found between the difference in cumulative incidence of OHCA between 2020 and 2019 per 100 000 inhabitants and the COVID-19 cumulative incidence per 100 000 inhabitants both for the overall territory (ρ 0.87, P &amp;lt; 0.001) and for each province separately (Lodi: ρ 0.98, P &amp;lt; 0.001; Cremona: ρ 0.98, P &amp;lt; 0.001; Pavia: ρ 0.87, P &amp;lt; 0.001; Mantova: ρ 0.81, P &amp;lt; 0.001).The increase in OHCAs in 2020 is significantly correlated to the COVID-19 pandemic and is coupled with a reduction in short-term outcome. Government and local health authorities should seriously consider our results when planning healthcare strategies to face the epidemic, especially considering the expected recurrent outbreaks.","container-title":"European Heart Journal","DOI":"10.1093/eurheartj/ehaa508","ISSN":"0195-668X","issue":"ehaa508","journalAbbreviation":"European Heart Journal","title":"COVID-19 kills at home: the close relationship between the epidemic and the increase of out-of-hospital cardiac arrests","URL":"https://doi.org/10.1093/eurheartj/ehaa508","author":[{"family":"Baldi","given":"Enrico"},{"family":"Sechi","given":"Giuseppe Maria"},{"family":"Mare","given":"Claudio"},{"family":"Canevari","given":"Fabrizio"},{"family":"Brancaglione","given":"Antonella"},{"family":"Primi","given":"Roberto"},{"family":"Klersy","given":"Catherine"},{"family":"Palo","given":"Alessandra"},{"family":"Contri","given":"Enrico"},{"family":"Ronchi","given":"Vincenza"},{"family":"Beretta","given":"Giorgio"},{"family":"Reali","given":"Francesca"},{"family":"Parogni","given":"Pierpaolo"},{"family":"Facchin","given":"Fabio"},{"family":"Rizzi","given":"Ugo"},{"family":"Bussi","given":"Daniele"},{"family":"Ruggeri","given":"Simone"},{"family":"Oltrona Visconti","given":"Luigi"},{"family":"Savastano","given":"Simone"},{"literal":"Lombardia CARe researchers"}],"accessed":{"date-parts":[["2020",1,7]]},"issued":{"date-parts":[["2020",6,20]]}}}],"schema":"https://github.com/citation-style-language/schema/raw/master/csl-citation.json"} </w:instrText>
            </w:r>
            <w:r>
              <w:fldChar w:fldCharType="separate"/>
            </w:r>
            <w:r w:rsidRPr="008353B6">
              <w:rPr>
                <w:rFonts w:ascii="Calibri" w:hAnsi="Calibri" w:cs="Calibri"/>
              </w:rPr>
              <w:t>(1)</w:t>
            </w:r>
            <w:r>
              <w:fldChar w:fldCharType="end"/>
            </w:r>
          </w:p>
        </w:tc>
      </w:tr>
      <w:tr w:rsidR="00545BA4" w:rsidTr="006062B3">
        <w:tc>
          <w:tcPr>
            <w:tcW w:w="2589" w:type="dxa"/>
          </w:tcPr>
          <w:p w:rsidR="00545BA4" w:rsidRDefault="00545BA4">
            <w:r>
              <w:t>Call for help</w:t>
            </w:r>
          </w:p>
        </w:tc>
        <w:tc>
          <w:tcPr>
            <w:tcW w:w="5599" w:type="dxa"/>
          </w:tcPr>
          <w:p w:rsidR="00545BA4" w:rsidRDefault="00545BA4" w:rsidP="00A20AB5">
            <w:r>
              <w:t>Reluctance to seek medical attention even with critical or worsening  conditions</w:t>
            </w:r>
          </w:p>
        </w:tc>
        <w:tc>
          <w:tcPr>
            <w:tcW w:w="992" w:type="dxa"/>
          </w:tcPr>
          <w:p w:rsidR="00545BA4" w:rsidRDefault="00DD60B1">
            <w:r>
              <w:t>L</w:t>
            </w:r>
          </w:p>
        </w:tc>
        <w:tc>
          <w:tcPr>
            <w:tcW w:w="5323" w:type="dxa"/>
          </w:tcPr>
          <w:p w:rsidR="00545BA4" w:rsidRDefault="00EC11A4">
            <w:r>
              <w:fldChar w:fldCharType="begin"/>
            </w:r>
            <w:r>
              <w:instrText xml:space="preserve"> ADDIN ZOTERO_ITEM CSL_CITATION {"citationID":"cAuzHfYZ","properties":{"formattedCitation":"(1)","plainCitation":"(1)","noteIndex":0},"citationItems":[{"id":4266,"uris":["http://zotero.org/users/local/X7lMkEDy/items/DESZZAY5"],"uri":["http://zotero.org/users/local/X7lMkEDy/items/DESZZAY5"],"itemData":{"id":4266,"type":"article-journal","abstract":"An increase in out-of-hospital cardiac arrest (OHCA) incidence has been reported in the very early phase of the COVID-19 epidemic, but a clear demonstration of a correlation between the increased incidence of OHCA and COVID-19 is missing so far. We aimed to verify whether there is an association between the OHCA difference compared with 2019 and the COVID-19 epidemic curve.We included all the consecutive OHCAs which occurred in the Provinces of Lodi, Cremona, Pavia, and Mantova in the 2 months following the first documented case of COVID-19 in the Lombardia Region and compared them with those which occurred in the same time frame in 2019. The cumulative incidence of COVID-19 from 21 February to 20 April 2020 in the study territory was 956 COVID-19/100 000 inhabitants and the cumulative incidence of OHCA was 21 cases/100 000 inhabitants, with a 52% increase as compared with 2019 (490 OHCAs in 2020 vs. 321 in 2019). A strong and statistically significant correlation was found between the difference in cumulative incidence of OHCA between 2020 and 2019 per 100 000 inhabitants and the COVID-19 cumulative incidence per 100 000 inhabitants both for the overall territory (ρ 0.87, P &amp;lt; 0.001) and for each province separately (Lodi: ρ 0.98, P &amp;lt; 0.001; Cremona: ρ 0.98, P &amp;lt; 0.001; Pavia: ρ 0.87, P &amp;lt; 0.001; Mantova: ρ 0.81, P &amp;lt; 0.001).The increase in OHCAs in 2020 is significantly correlated to the COVID-19 pandemic and is coupled with a reduction in short-term outcome. Government and local health authorities should seriously consider our results when planning healthcare strategies to face the epidemic, especially considering the expected recurrent outbreaks.","container-title":"European Heart Journal","DOI":"10.1093/eurheartj/ehaa508","ISSN":"0195-668X","issue":"ehaa508","journalAbbreviation":"European Heart Journal","title":"COVID-19 kills at home: the close relationship between the epidemic and the increase of out-of-hospital cardiac arrests","URL":"https://doi.org/10.1093/eurheartj/ehaa508","author":[{"family":"Baldi","given":"Enrico"},{"family":"Sechi","given":"Giuseppe Maria"},{"family":"Mare","given":"Claudio"},{"family":"Canevari","given":"Fabrizio"},{"family":"Brancaglione","given":"Antonella"},{"family":"Primi","given":"Roberto"},{"family":"Klersy","given":"Catherine"},{"family":"Palo","given":"Alessandra"},{"family":"Contri","given":"Enrico"},{"family":"Ronchi","given":"Vincenza"},{"family":"Beretta","given":"Giorgio"},{"family":"Reali","given":"Francesca"},{"family":"Parogni","given":"Pierpaolo"},{"family":"Facchin","given":"Fabio"},{"family":"Rizzi","given":"Ugo"},{"family":"Bussi","given":"Daniele"},{"family":"Ruggeri","given":"Simone"},{"family":"Oltrona Visconti","given":"Luigi"},{"family":"Savastano","given":"Simone"},{"literal":"Lombardia CARe researchers"}],"accessed":{"date-parts":[["2020",1,7]]},"issued":{"date-parts":[["2020",6,20]]}}}],"schema":"https://github.com/citation-style-language/schema/raw/master/csl-citation.json"} </w:instrText>
            </w:r>
            <w:r>
              <w:fldChar w:fldCharType="separate"/>
            </w:r>
            <w:r w:rsidRPr="00EC11A4">
              <w:rPr>
                <w:rFonts w:ascii="Calibri" w:hAnsi="Calibri" w:cs="Calibri"/>
              </w:rPr>
              <w:t>(1)</w:t>
            </w:r>
            <w:r>
              <w:fldChar w:fldCharType="end"/>
            </w:r>
          </w:p>
        </w:tc>
      </w:tr>
      <w:tr w:rsidR="00545BA4" w:rsidTr="006062B3">
        <w:tc>
          <w:tcPr>
            <w:tcW w:w="2589" w:type="dxa"/>
          </w:tcPr>
          <w:p w:rsidR="00545BA4" w:rsidRDefault="00545BA4">
            <w:r>
              <w:t>Dispatch</w:t>
            </w:r>
          </w:p>
        </w:tc>
        <w:tc>
          <w:tcPr>
            <w:tcW w:w="5599" w:type="dxa"/>
          </w:tcPr>
          <w:p w:rsidR="00545BA4" w:rsidRDefault="00545BA4">
            <w:r>
              <w:t>Check and categorize possibility of infection (</w:t>
            </w:r>
            <w:r w:rsidRPr="00097BC5">
              <w:t>positively tested, infection possible or infection unlikely</w:t>
            </w:r>
            <w:r>
              <w:t>) prolongs time from call to dispatch</w:t>
            </w:r>
          </w:p>
          <w:p w:rsidR="00545BA4" w:rsidRDefault="00545BA4"/>
          <w:p w:rsidR="00545BA4" w:rsidRDefault="00545BA4" w:rsidP="00FD4EB1">
            <w:r>
              <w:t>Inform on-scene teams regarding suspected infection status in real time</w:t>
            </w:r>
          </w:p>
        </w:tc>
        <w:tc>
          <w:tcPr>
            <w:tcW w:w="992" w:type="dxa"/>
          </w:tcPr>
          <w:p w:rsidR="00545BA4" w:rsidRDefault="00E232D5">
            <w:r>
              <w:t>M</w:t>
            </w:r>
          </w:p>
        </w:tc>
        <w:tc>
          <w:tcPr>
            <w:tcW w:w="5323" w:type="dxa"/>
          </w:tcPr>
          <w:p w:rsidR="00545BA4" w:rsidRDefault="003D37FC" w:rsidP="003D37FC">
            <w:r>
              <w:t>Local guidelines; see also supplementary table 2</w:t>
            </w:r>
          </w:p>
        </w:tc>
      </w:tr>
      <w:tr w:rsidR="00545BA4" w:rsidTr="006062B3">
        <w:tc>
          <w:tcPr>
            <w:tcW w:w="2589" w:type="dxa"/>
          </w:tcPr>
          <w:p w:rsidR="00545BA4" w:rsidRDefault="00545BA4">
            <w:r>
              <w:t>EMS response time</w:t>
            </w:r>
          </w:p>
        </w:tc>
        <w:tc>
          <w:tcPr>
            <w:tcW w:w="5599" w:type="dxa"/>
          </w:tcPr>
          <w:p w:rsidR="00545BA4" w:rsidRDefault="00545BA4" w:rsidP="009F4F31">
            <w:r>
              <w:t>Prolonged</w:t>
            </w:r>
          </w:p>
        </w:tc>
        <w:tc>
          <w:tcPr>
            <w:tcW w:w="992" w:type="dxa"/>
          </w:tcPr>
          <w:p w:rsidR="00545BA4" w:rsidRDefault="00A072B9" w:rsidP="004B3795">
            <w:r>
              <w:t>M</w:t>
            </w:r>
            <w:r w:rsidR="007F105B">
              <w:t>, L</w:t>
            </w:r>
          </w:p>
        </w:tc>
        <w:tc>
          <w:tcPr>
            <w:tcW w:w="5323" w:type="dxa"/>
          </w:tcPr>
          <w:p w:rsidR="00545BA4" w:rsidRDefault="007F105B" w:rsidP="004B3795">
            <w:r>
              <w:fldChar w:fldCharType="begin"/>
            </w:r>
            <w:r>
              <w:instrText xml:space="preserve"> ADDIN ZOTERO_ITEM CSL_CITATION {"citationID":"vKXiNWNM","properties":{"formattedCitation":"(1)","plainCitation":"(1)","noteIndex":0},"citationItems":[{"id":4266,"uris":["http://zotero.org/users/local/X7lMkEDy/items/DESZZAY5"],"uri":["http://zotero.org/users/local/X7lMkEDy/items/DESZZAY5"],"itemData":{"id":4266,"type":"article-journal","abstract":"An increase in out-of-hospital cardiac arrest (OHCA) incidence has been reported in the very early phase of the COVID-19 epidemic, but a clear demonstration of a correlation between the increased incidence of OHCA and COVID-19 is missing so far. We aimed to verify whether there is an association between the OHCA difference compared with 2019 and the COVID-19 epidemic curve.We included all the consecutive OHCAs which occurred in the Provinces of Lodi, Cremona, Pavia, and Mantova in the 2 months following the first documented case of COVID-19 in the Lombardia Region and compared them with those which occurred in the same time frame in 2019. The cumulative incidence of COVID-19 from 21 February to 20 April 2020 in the study territory was 956 COVID-19/100 000 inhabitants and the cumulative incidence of OHCA was 21 cases/100 000 inhabitants, with a 52% increase as compared with 2019 (490 OHCAs in 2020 vs. 321 in 2019). A strong and statistically significant correlation was found between the difference in cumulative incidence of OHCA between 2020 and 2019 per 100 000 inhabitants and the COVID-19 cumulative incidence per 100 000 inhabitants both for the overall territory (ρ 0.87, P &amp;lt; 0.001) and for each province separately (Lodi: ρ 0.98, P &amp;lt; 0.001; Cremona: ρ 0.98, P &amp;lt; 0.001; Pavia: ρ 0.87, P &amp;lt; 0.001; Mantova: ρ 0.81, P &amp;lt; 0.001).The increase in OHCAs in 2020 is significantly correlated to the COVID-19 pandemic and is coupled with a reduction in short-term outcome. Government and local health authorities should seriously consider our results when planning healthcare strategies to face the epidemic, especially considering the expected recurrent outbreaks.","container-title":"European Heart Journal","DOI":"10.1093/eurheartj/ehaa508","ISSN":"0195-668X","issue":"ehaa508","journalAbbreviation":"European Heart Journal","title":"COVID-19 kills at home: the close relationship between the epidemic and the increase of out-of-hospital cardiac arrests","URL":"https://doi.org/10.1093/eurheartj/ehaa508","author":[{"family":"Baldi","given":"Enrico"},{"family":"Sechi","given":"Giuseppe Maria"},{"family":"Mare","given":"Claudio"},{"family":"Canevari","given":"Fabrizio"},{"family":"Brancaglione","given":"Antonella"},{"family":"Primi","given":"Roberto"},{"family":"Klersy","given":"Catherine"},{"family":"Palo","given":"Alessandra"},{"family":"Contri","given":"Enrico"},{"family":"Ronchi","given":"Vincenza"},{"family":"Beretta","given":"Giorgio"},{"family":"Reali","given":"Francesca"},{"family":"Parogni","given":"Pierpaolo"},{"family":"Facchin","given":"Fabio"},{"family":"Rizzi","given":"Ugo"},{"family":"Bussi","given":"Daniele"},{"family":"Ruggeri","given":"Simone"},{"family":"Oltrona Visconti","given":"Luigi"},{"family":"Savastano","given":"Simone"},{"literal":"Lombardia CARe researchers"}],"accessed":{"date-parts":[["2020",1,7]]},"issued":{"date-parts":[["2020",6,20]]}}}],"schema":"https://github.com/citation-style-language/schema/raw/master/csl-citation.json"} </w:instrText>
            </w:r>
            <w:r>
              <w:fldChar w:fldCharType="separate"/>
            </w:r>
            <w:r w:rsidRPr="007F105B">
              <w:rPr>
                <w:rFonts w:ascii="Calibri" w:hAnsi="Calibri" w:cs="Calibri"/>
              </w:rPr>
              <w:t>(1)</w:t>
            </w:r>
            <w:r>
              <w:fldChar w:fldCharType="end"/>
            </w:r>
          </w:p>
        </w:tc>
      </w:tr>
      <w:tr w:rsidR="00545BA4" w:rsidTr="006062B3">
        <w:tc>
          <w:tcPr>
            <w:tcW w:w="2589" w:type="dxa"/>
          </w:tcPr>
          <w:p w:rsidR="00545BA4" w:rsidRDefault="00545BA4">
            <w:r>
              <w:t>Changes in Procedures of EMS, use of PPE, staffing</w:t>
            </w:r>
          </w:p>
        </w:tc>
        <w:tc>
          <w:tcPr>
            <w:tcW w:w="5599" w:type="dxa"/>
          </w:tcPr>
          <w:p w:rsidR="00545BA4" w:rsidRDefault="00545BA4">
            <w:r>
              <w:t>Be alert</w:t>
            </w:r>
          </w:p>
          <w:p w:rsidR="00545BA4" w:rsidRDefault="00545BA4">
            <w:r>
              <w:t>Check infection status</w:t>
            </w:r>
          </w:p>
          <w:p w:rsidR="00545BA4" w:rsidRDefault="00545BA4">
            <w:r>
              <w:t>Part of team stays outside</w:t>
            </w:r>
          </w:p>
          <w:p w:rsidR="00545BA4" w:rsidRDefault="00545BA4">
            <w:r>
              <w:t>Wear PPE (peer-monitored donning and doffing)</w:t>
            </w:r>
          </w:p>
          <w:p w:rsidR="00545BA4" w:rsidRDefault="00545BA4">
            <w:r>
              <w:t>Radio ahead to receiving hospital</w:t>
            </w:r>
          </w:p>
        </w:tc>
        <w:tc>
          <w:tcPr>
            <w:tcW w:w="992" w:type="dxa"/>
          </w:tcPr>
          <w:p w:rsidR="00545BA4" w:rsidRDefault="005A4BC4" w:rsidP="004B3795">
            <w:r>
              <w:t>M</w:t>
            </w:r>
          </w:p>
        </w:tc>
        <w:tc>
          <w:tcPr>
            <w:tcW w:w="5323" w:type="dxa"/>
          </w:tcPr>
          <w:p w:rsidR="00545BA4" w:rsidRDefault="0047018D" w:rsidP="004B3795">
            <w:r>
              <w:t>Local guidelines; s</w:t>
            </w:r>
            <w:r w:rsidR="00545BA4">
              <w:t xml:space="preserve">ee also </w:t>
            </w:r>
            <w:r w:rsidR="00261AA8">
              <w:t xml:space="preserve">supplementary </w:t>
            </w:r>
            <w:r w:rsidR="00545BA4">
              <w:t>table 2</w:t>
            </w:r>
          </w:p>
          <w:p w:rsidR="00545BA4" w:rsidRDefault="00545BA4"/>
        </w:tc>
      </w:tr>
      <w:tr w:rsidR="00545BA4" w:rsidTr="006062B3">
        <w:tc>
          <w:tcPr>
            <w:tcW w:w="2589" w:type="dxa"/>
          </w:tcPr>
          <w:p w:rsidR="00545BA4" w:rsidRPr="002C406E" w:rsidRDefault="00545BA4">
            <w:r w:rsidRPr="002C406E">
              <w:t>App-based trained rescuer activation</w:t>
            </w:r>
          </w:p>
        </w:tc>
        <w:tc>
          <w:tcPr>
            <w:tcW w:w="5599" w:type="dxa"/>
          </w:tcPr>
          <w:p w:rsidR="00545BA4" w:rsidRPr="002C406E" w:rsidRDefault="00545BA4">
            <w:r w:rsidRPr="002C406E">
              <w:t>Stopped</w:t>
            </w:r>
            <w:r>
              <w:t xml:space="preserve"> March 16</w:t>
            </w:r>
            <w:r w:rsidRPr="00A175A4">
              <w:rPr>
                <w:vertAlign w:val="superscript"/>
              </w:rPr>
              <w:t>th</w:t>
            </w:r>
          </w:p>
          <w:p w:rsidR="00545BA4" w:rsidRPr="002C406E" w:rsidRDefault="00545BA4">
            <w:r w:rsidRPr="002C406E">
              <w:t>Restarted May 26</w:t>
            </w:r>
            <w:r w:rsidRPr="00A175A4">
              <w:rPr>
                <w:vertAlign w:val="superscript"/>
              </w:rPr>
              <w:t>th</w:t>
            </w:r>
          </w:p>
        </w:tc>
        <w:tc>
          <w:tcPr>
            <w:tcW w:w="992" w:type="dxa"/>
          </w:tcPr>
          <w:p w:rsidR="00545BA4" w:rsidRDefault="00153D32" w:rsidP="00D517F8">
            <w:r>
              <w:t>M</w:t>
            </w:r>
          </w:p>
        </w:tc>
        <w:tc>
          <w:tcPr>
            <w:tcW w:w="5323" w:type="dxa"/>
          </w:tcPr>
          <w:p w:rsidR="00545BA4" w:rsidRDefault="00545BA4" w:rsidP="00D517F8">
            <w:r>
              <w:t>Suffiicient PPE for all volunteers provided</w:t>
            </w:r>
          </w:p>
        </w:tc>
      </w:tr>
      <w:tr w:rsidR="00545BA4" w:rsidTr="006062B3">
        <w:tc>
          <w:tcPr>
            <w:tcW w:w="2589" w:type="dxa"/>
          </w:tcPr>
          <w:p w:rsidR="00545BA4" w:rsidRDefault="00545BA4">
            <w:r>
              <w:t>Bystander-willingness</w:t>
            </w:r>
          </w:p>
        </w:tc>
        <w:tc>
          <w:tcPr>
            <w:tcW w:w="5599" w:type="dxa"/>
          </w:tcPr>
          <w:p w:rsidR="00545BA4" w:rsidRDefault="00F67BFF">
            <w:r>
              <w:t>Reduced due to fear of infection</w:t>
            </w:r>
          </w:p>
        </w:tc>
        <w:tc>
          <w:tcPr>
            <w:tcW w:w="992" w:type="dxa"/>
          </w:tcPr>
          <w:p w:rsidR="00545BA4" w:rsidRDefault="000D6F6E">
            <w:r>
              <w:t>L</w:t>
            </w:r>
          </w:p>
        </w:tc>
        <w:tc>
          <w:tcPr>
            <w:tcW w:w="5323" w:type="dxa"/>
          </w:tcPr>
          <w:p w:rsidR="00602AFE" w:rsidRDefault="00602AFE">
            <w:r>
              <w:fldChar w:fldCharType="begin"/>
            </w:r>
            <w:r>
              <w:instrText xml:space="preserve"> ADDIN ZOTERO_ITEM CSL_CITATION {"citationID":"lm1ztiwU","properties":{"formattedCitation":"(2)","plainCitation":"(2)","noteIndex":0},"citationItems":[{"id":4613,"uris":["http://zotero.org/users/local/X7lMkEDy/items/TMK9L4GB"],"uri":["http://zotero.org/users/local/X7lMkEDy/items/TMK9L4GB"],"itemData":{"id":4613,"type":"article-journal","abstract":"Aim\nThe COVID-19 pandemic may influence the willingness of bystanders to engage in resuscitation for out-of-hospital cardiac arrest. We sought to determine if and how the pandemic has changed willingness to intervene, and the impact of personal protective equipment (PPE).\nMethods\nWe distributed a 12-item survey to the general public through social media channels from June 4 to 23, 2020. We used 100-point scales to inquire about participants’ willingness to perform interventions on “strangers or unfamiliar persons” and “family members or familiar persons”, and compared mean willingness during time periods prior to and during the COVID-19 pandemic using paired t-tests.\nResults\nSurvey participants (n=1360) were from 26 countries; the median age was 38 years (IQR 24–50) and 45% were female. Compared to prior to the pandemic, there were significant decreases in willingness to check for breathing or a pulse (mean difference −10.7% [95%CI −11.8, −9.6] for stranger/unfamiliar persons, −1.2% [95%CI −1.6, −0.8] for family/familiar persons), perform chest compressions (−14.3% [95%CI −15.6, −13.0], −1.6% [95%CI −2.1, −1.1]), provide rescue breaths (−19.5% [95%CI −20.9, −18.1], −5.5% [95%CI −6.4, −4.6]), and apply an automated external defibrillator (−4.8% [95%CI −5.7, −4.0], −0.9% [95%CI −1.3, −0.5]) during the COVID-19 pandemic. Willingness to intervene increased significantly if PPE was available (+8.3% [95%CI 7.2, 9.5] for stranger/unfamiliar, and +1.4% [95%CI 0.8, 1.9] for family/familiar persons).\nConclusion\nWillingness to perform bystander resuscitation during the pandemic decreased, however this was ameliorated if simple PPE were available.","container-title":"Resuscitation Plus","DOI":"10.1016/j.resplu.2020.100034","ISSN":"2666-5204","journalAbbreviation":"Resuscitation Plus","page":"100034","title":"Bystanders are less willing to resuscitate out-of-hospital cardiac arrest victims during the COVID-19 pandemic","volume":"4","author":[{"family":"Grunau","given":"Brian"},{"family":"Bal","given":"Joban"},{"family":"Scheuermeyer","given":"Frank"},{"family":"Guh","given":"Daphne"},{"family":"Dainty","given":"Katie N."},{"family":"Helmer","given":"Jennie"},{"family":"Saini","given":"Sumeet"},{"family":"Chakrabarti","given":"Adrija"},{"family":"Brar","given":"Noor"},{"family":"Sidhu","given":"Nimrit"},{"family":"Barbic","given":"David"},{"family":"Christenson","given":"Jim"},{"family":"Chakrabarti","given":"Santabhanu"}],"issued":{"date-parts":[["2020",12,1]]}}}],"schema":"https://github.com/citation-style-language/schema/raw/master/csl-citation.json"} </w:instrText>
            </w:r>
            <w:r>
              <w:fldChar w:fldCharType="separate"/>
            </w:r>
            <w:r w:rsidRPr="00602AFE">
              <w:rPr>
                <w:rFonts w:ascii="Calibri" w:hAnsi="Calibri" w:cs="Calibri"/>
              </w:rPr>
              <w:t>(2)</w:t>
            </w:r>
            <w:r>
              <w:fldChar w:fldCharType="end"/>
            </w:r>
          </w:p>
          <w:p w:rsidR="00545BA4" w:rsidRDefault="00545BA4">
            <w:r>
              <w:t>To be evaluated with additional survey</w:t>
            </w:r>
          </w:p>
        </w:tc>
      </w:tr>
      <w:tr w:rsidR="00545BA4" w:rsidTr="006062B3">
        <w:tc>
          <w:tcPr>
            <w:tcW w:w="2589" w:type="dxa"/>
          </w:tcPr>
          <w:p w:rsidR="00545BA4" w:rsidRDefault="00545BA4">
            <w:r>
              <w:t>BLS trainig for laypeople</w:t>
            </w:r>
          </w:p>
        </w:tc>
        <w:tc>
          <w:tcPr>
            <w:tcW w:w="5599" w:type="dxa"/>
          </w:tcPr>
          <w:p w:rsidR="00545BA4" w:rsidRPr="002C406E" w:rsidRDefault="00545BA4" w:rsidP="00D46809">
            <w:r>
              <w:t xml:space="preserve">Stopped </w:t>
            </w:r>
            <w:r w:rsidRPr="00EC4A9C">
              <w:t>March 18</w:t>
            </w:r>
            <w:r w:rsidRPr="00EC4A9C">
              <w:rPr>
                <w:vertAlign w:val="superscript"/>
              </w:rPr>
              <w:t>th</w:t>
            </w:r>
          </w:p>
          <w:p w:rsidR="00545BA4" w:rsidRDefault="00545BA4">
            <w:r>
              <w:t>Restarted June 1</w:t>
            </w:r>
            <w:r w:rsidRPr="00A175A4">
              <w:rPr>
                <w:vertAlign w:val="superscript"/>
              </w:rPr>
              <w:t>st</w:t>
            </w:r>
          </w:p>
          <w:p w:rsidR="00545BA4" w:rsidRDefault="00545BA4"/>
          <w:p w:rsidR="00545BA4" w:rsidRDefault="00545BA4">
            <w:r>
              <w:t>Less training capacity, reduced number of participants</w:t>
            </w:r>
          </w:p>
          <w:p w:rsidR="00545BA4" w:rsidRDefault="00545BA4" w:rsidP="00520BA3">
            <w:r>
              <w:t>Lower-yield educational methods (explanation) instead of demonstration</w:t>
            </w:r>
          </w:p>
        </w:tc>
        <w:tc>
          <w:tcPr>
            <w:tcW w:w="992" w:type="dxa"/>
          </w:tcPr>
          <w:p w:rsidR="00545BA4" w:rsidRDefault="00583436">
            <w:r>
              <w:t>M</w:t>
            </w:r>
          </w:p>
          <w:p w:rsidR="00583436" w:rsidRDefault="00583436"/>
          <w:p w:rsidR="00583436" w:rsidRDefault="00583436"/>
          <w:p w:rsidR="00583436" w:rsidRDefault="00D8486F">
            <w:r>
              <w:t>L</w:t>
            </w:r>
          </w:p>
        </w:tc>
        <w:tc>
          <w:tcPr>
            <w:tcW w:w="5323" w:type="dxa"/>
          </w:tcPr>
          <w:p w:rsidR="00545BA4" w:rsidRPr="008A4534" w:rsidRDefault="008A4534">
            <w:pPr>
              <w:rPr>
                <w:sz w:val="18"/>
              </w:rPr>
            </w:pPr>
            <w:r w:rsidRPr="008A4534">
              <w:rPr>
                <w:sz w:val="18"/>
              </w:rPr>
              <w:t>Malteser starten wieder mit Erste-Hilfe-Ausbildung: Kurse an Vorgaben des Infektionsschutzes angepasst [Internet]. Malteser in Deutschland. [cited 2021 May 29]. Available from: https://www.malteser-bw.de/wir-malteser/presse-und-medien/news-detailansicht/news/malteser-starten-wieder-mit-erste-hilfe-ausbildung-kurse-an-vorgaben-des-infektionsschutzes-angepass.html</w:t>
            </w:r>
          </w:p>
          <w:p w:rsidR="00D8486F" w:rsidRDefault="00D8486F"/>
          <w:p w:rsidR="00D8486F" w:rsidRDefault="00D8486F">
            <w:r>
              <w:t xml:space="preserve">According to internal guidance for </w:t>
            </w:r>
            <w:r w:rsidR="00D94FF3">
              <w:t>BLS instructors; available upon reasonable request</w:t>
            </w:r>
          </w:p>
        </w:tc>
      </w:tr>
      <w:tr w:rsidR="00545BA4" w:rsidTr="006062B3">
        <w:tc>
          <w:tcPr>
            <w:tcW w:w="2589" w:type="dxa"/>
          </w:tcPr>
          <w:p w:rsidR="00545BA4" w:rsidRDefault="00545BA4">
            <w:r>
              <w:lastRenderedPageBreak/>
              <w:t>Prehospital eCPR</w:t>
            </w:r>
          </w:p>
        </w:tc>
        <w:tc>
          <w:tcPr>
            <w:tcW w:w="5599" w:type="dxa"/>
          </w:tcPr>
          <w:p w:rsidR="00545BA4" w:rsidRDefault="00545BA4">
            <w:r>
              <w:t xml:space="preserve">Stopped </w:t>
            </w:r>
            <w:r w:rsidRPr="00405765">
              <w:t>March 18</w:t>
            </w:r>
            <w:r w:rsidRPr="00A175A4">
              <w:rPr>
                <w:vertAlign w:val="superscript"/>
              </w:rPr>
              <w:t>th</w:t>
            </w:r>
          </w:p>
          <w:p w:rsidR="00545BA4" w:rsidRDefault="00545BA4" w:rsidP="00405765">
            <w:r>
              <w:t xml:space="preserve">Restarted </w:t>
            </w:r>
            <w:r w:rsidRPr="00405765">
              <w:t>July 1</w:t>
            </w:r>
            <w:r w:rsidRPr="00A175A4">
              <w:rPr>
                <w:vertAlign w:val="superscript"/>
              </w:rPr>
              <w:t>st</w:t>
            </w:r>
          </w:p>
        </w:tc>
        <w:tc>
          <w:tcPr>
            <w:tcW w:w="992" w:type="dxa"/>
          </w:tcPr>
          <w:p w:rsidR="00545BA4" w:rsidRDefault="001C3B4C">
            <w:r>
              <w:t>M</w:t>
            </w:r>
          </w:p>
        </w:tc>
        <w:tc>
          <w:tcPr>
            <w:tcW w:w="5323" w:type="dxa"/>
          </w:tcPr>
          <w:p w:rsidR="00545BA4" w:rsidRDefault="00545BA4">
            <w:r>
              <w:t>PPE added</w:t>
            </w:r>
          </w:p>
          <w:p w:rsidR="00545BA4" w:rsidRDefault="00545BA4">
            <w:r>
              <w:t>Modified approach according to guidelines issued for EMS</w:t>
            </w:r>
            <w:r w:rsidR="000526EE">
              <w:t>, see also supplementary table 2</w:t>
            </w:r>
          </w:p>
        </w:tc>
      </w:tr>
      <w:tr w:rsidR="00545BA4" w:rsidTr="006062B3">
        <w:tc>
          <w:tcPr>
            <w:tcW w:w="2589" w:type="dxa"/>
          </w:tcPr>
          <w:p w:rsidR="00545BA4" w:rsidRDefault="00545BA4" w:rsidP="00186CD1">
            <w:r>
              <w:t>Resuscitation Research</w:t>
            </w:r>
          </w:p>
        </w:tc>
        <w:tc>
          <w:tcPr>
            <w:tcW w:w="5599" w:type="dxa"/>
          </w:tcPr>
          <w:p w:rsidR="00545BA4" w:rsidRDefault="00545BA4">
            <w:r>
              <w:t>Several projects on hold</w:t>
            </w:r>
          </w:p>
          <w:p w:rsidR="00545BA4" w:rsidRPr="000D187B" w:rsidRDefault="00545BA4">
            <w:r>
              <w:t xml:space="preserve">Before-after-before constellation in some projects (which resembles a </w:t>
            </w:r>
            <w:r w:rsidRPr="00EE5BD0">
              <w:rPr>
                <w:i/>
              </w:rPr>
              <w:t>natural experiment</w:t>
            </w:r>
            <w:r>
              <w:t>)</w:t>
            </w:r>
          </w:p>
          <w:p w:rsidR="00545BA4" w:rsidRDefault="00545BA4"/>
          <w:p w:rsidR="00545BA4" w:rsidRDefault="00545BA4" w:rsidP="00FE55A4"/>
          <w:p w:rsidR="00545BA4" w:rsidRDefault="00545BA4" w:rsidP="00A92830">
            <w:r>
              <w:t xml:space="preserve">Reporting of COVID-19 infection status of cardiac arrest patients </w:t>
            </w:r>
          </w:p>
        </w:tc>
        <w:tc>
          <w:tcPr>
            <w:tcW w:w="992" w:type="dxa"/>
          </w:tcPr>
          <w:p w:rsidR="00545BA4" w:rsidRPr="00AD724E" w:rsidRDefault="00545BA4">
            <w:pPr>
              <w:rPr>
                <w:u w:val="single"/>
              </w:rPr>
            </w:pPr>
          </w:p>
        </w:tc>
        <w:tc>
          <w:tcPr>
            <w:tcW w:w="5323" w:type="dxa"/>
          </w:tcPr>
          <w:p w:rsidR="00545BA4" w:rsidRPr="00AD724E" w:rsidRDefault="00545BA4">
            <w:pPr>
              <w:rPr>
                <w:u w:val="single"/>
              </w:rPr>
            </w:pPr>
            <w:r w:rsidRPr="00AD724E">
              <w:rPr>
                <w:u w:val="single"/>
              </w:rPr>
              <w:t>Adding COVID19 information</w:t>
            </w:r>
          </w:p>
          <w:p w:rsidR="00545BA4" w:rsidRDefault="00545BA4">
            <w:r>
              <w:t>German Resuscitation Registry has added guidelines how to insert information on infection status in existing data entry templates</w:t>
            </w:r>
          </w:p>
          <w:p w:rsidR="00545BA4" w:rsidRDefault="00545BA4"/>
          <w:p w:rsidR="00545BA4" w:rsidRDefault="00545BA4" w:rsidP="00821875">
            <w:r>
              <w:t>New information source (public health departments) needs to be integrated, potentially requires adjustments of data protection aspects</w:t>
            </w:r>
          </w:p>
        </w:tc>
      </w:tr>
      <w:tr w:rsidR="00545BA4" w:rsidTr="006062B3">
        <w:tc>
          <w:tcPr>
            <w:tcW w:w="2589" w:type="dxa"/>
          </w:tcPr>
          <w:p w:rsidR="00545BA4" w:rsidRPr="00405765" w:rsidRDefault="00545BA4">
            <w:pPr>
              <w:rPr>
                <w:highlight w:val="yellow"/>
              </w:rPr>
            </w:pPr>
            <w:r>
              <w:t>Federal State-wide Kids S</w:t>
            </w:r>
            <w:r w:rsidRPr="002C406E">
              <w:t>ave Lives program</w:t>
            </w:r>
            <w:r>
              <w:t xml:space="preserve"> </w:t>
            </w:r>
            <w:r w:rsidRPr="0004000E">
              <w:rPr>
                <w:i/>
              </w:rPr>
              <w:t>„Löwen Retten Leben“</w:t>
            </w:r>
          </w:p>
        </w:tc>
        <w:tc>
          <w:tcPr>
            <w:tcW w:w="5599" w:type="dxa"/>
          </w:tcPr>
          <w:p w:rsidR="00545BA4" w:rsidRPr="0035771C" w:rsidRDefault="00545BA4" w:rsidP="0035771C">
            <w:r>
              <w:t xml:space="preserve">Program not officially stopped but </w:t>
            </w:r>
            <w:r w:rsidRPr="0035771C">
              <w:rPr>
                <w:i/>
              </w:rPr>
              <w:t>de facto</w:t>
            </w:r>
            <w:r>
              <w:t xml:space="preserve"> currently </w:t>
            </w:r>
          </w:p>
          <w:p w:rsidR="00545BA4" w:rsidRPr="001A6038" w:rsidRDefault="00545BA4" w:rsidP="00C870E5">
            <w:r>
              <w:t xml:space="preserve">not applicable in its original form due </w:t>
            </w:r>
            <w:r w:rsidRPr="0035771C">
              <w:t xml:space="preserve">to </w:t>
            </w:r>
            <w:r>
              <w:t xml:space="preserve">general distancing measures according to the </w:t>
            </w:r>
            <w:r w:rsidRPr="0035771C">
              <w:rPr>
                <w:i/>
              </w:rPr>
              <w:t>Ordinance of the State Government on Infection Protection Measures against the Spread of the SARS-CoV-2 Virus</w:t>
            </w:r>
          </w:p>
        </w:tc>
        <w:tc>
          <w:tcPr>
            <w:tcW w:w="992" w:type="dxa"/>
          </w:tcPr>
          <w:p w:rsidR="00545BA4" w:rsidRDefault="00DC083A">
            <w:pPr>
              <w:rPr>
                <w:highlight w:val="yellow"/>
              </w:rPr>
            </w:pPr>
            <w:r w:rsidRPr="00DC083A">
              <w:t>M</w:t>
            </w:r>
          </w:p>
        </w:tc>
        <w:tc>
          <w:tcPr>
            <w:tcW w:w="5323" w:type="dxa"/>
          </w:tcPr>
          <w:p w:rsidR="00545BA4" w:rsidRDefault="00545BA4">
            <w:pPr>
              <w:rPr>
                <w:highlight w:val="yellow"/>
              </w:rPr>
            </w:pPr>
          </w:p>
          <w:p w:rsidR="00545BA4" w:rsidRPr="00405765" w:rsidRDefault="00545BA4">
            <w:pPr>
              <w:rPr>
                <w:highlight w:val="yellow"/>
              </w:rPr>
            </w:pPr>
          </w:p>
        </w:tc>
      </w:tr>
    </w:tbl>
    <w:p w:rsidR="006F1BDA" w:rsidRDefault="006F1BDA"/>
    <w:p w:rsidR="006F1BDA" w:rsidRDefault="00203465">
      <w:r>
        <w:t xml:space="preserve">EMS: Emergency Medical Services; </w:t>
      </w:r>
      <w:r w:rsidR="004873EB">
        <w:t>PPE: Personal protective equipment</w:t>
      </w:r>
      <w:r w:rsidR="005B30AF">
        <w:t>; eCPR: extracorporeal CPR</w:t>
      </w:r>
      <w:r w:rsidR="00601C00">
        <w:t>;</w:t>
      </w:r>
      <w:r w:rsidR="00DA05B3">
        <w:t xml:space="preserve"> *Reference: Description of the supporting information: M supported by </w:t>
      </w:r>
      <w:r w:rsidR="00E232D5">
        <w:t>qualitative or quantitative results</w:t>
      </w:r>
      <w:r w:rsidR="00DA05B3">
        <w:t xml:space="preserve">, as shown in the mansucript; L reference from the literature; </w:t>
      </w:r>
      <w:r w:rsidR="00601C00">
        <w:t>A reasonable assumption</w:t>
      </w:r>
    </w:p>
    <w:p w:rsidR="006125C6" w:rsidRDefault="006125C6">
      <w:r>
        <w:t>References</w:t>
      </w:r>
    </w:p>
    <w:p w:rsidR="006125C6" w:rsidRPr="006125C6" w:rsidRDefault="006125C6" w:rsidP="006125C6">
      <w:pPr>
        <w:pStyle w:val="Literaturverzeichnis"/>
        <w:rPr>
          <w:rFonts w:ascii="Calibri" w:hAnsi="Calibri" w:cs="Calibri"/>
        </w:rPr>
      </w:pPr>
      <w:r>
        <w:fldChar w:fldCharType="begin"/>
      </w:r>
      <w:r>
        <w:instrText xml:space="preserve"> ADDIN ZOTERO_BIBL {"uncited":[],"omitted":[],"custom":[]} CSL_BIBLIOGRAPHY </w:instrText>
      </w:r>
      <w:r>
        <w:fldChar w:fldCharType="separate"/>
      </w:r>
      <w:r w:rsidRPr="006125C6">
        <w:rPr>
          <w:rFonts w:ascii="Calibri" w:hAnsi="Calibri" w:cs="Calibri"/>
        </w:rPr>
        <w:t xml:space="preserve">1. </w:t>
      </w:r>
      <w:r w:rsidRPr="006125C6">
        <w:rPr>
          <w:rFonts w:ascii="Calibri" w:hAnsi="Calibri" w:cs="Calibri"/>
        </w:rPr>
        <w:tab/>
        <w:t>Baldi E, Sechi GM, Mare C, Canevari F, Brancaglione A, Primi R, et al. COVID-19 kills at home: the close relationship between the epidemic and the increase of out-of-hospital cardiac arrests. Eur Heart J [Internet]. 2020 Jun 20 [cited 2020 Jan 7];(ehaa508). Available from: https://doi.org/10.1093/eurheartj/ehaa508</w:t>
      </w:r>
    </w:p>
    <w:p w:rsidR="006125C6" w:rsidRPr="006125C6" w:rsidRDefault="006125C6" w:rsidP="006125C6">
      <w:pPr>
        <w:pStyle w:val="Literaturverzeichnis"/>
        <w:rPr>
          <w:rFonts w:ascii="Calibri" w:hAnsi="Calibri" w:cs="Calibri"/>
        </w:rPr>
      </w:pPr>
      <w:r w:rsidRPr="006125C6">
        <w:rPr>
          <w:rFonts w:ascii="Calibri" w:hAnsi="Calibri" w:cs="Calibri"/>
        </w:rPr>
        <w:t xml:space="preserve">2. </w:t>
      </w:r>
      <w:r w:rsidRPr="006125C6">
        <w:rPr>
          <w:rFonts w:ascii="Calibri" w:hAnsi="Calibri" w:cs="Calibri"/>
        </w:rPr>
        <w:tab/>
        <w:t xml:space="preserve">Grunau B, Bal J, Scheuermeyer F, Guh D, Dainty KN, Helmer J, et al. Bystanders are less willing to resuscitate out-of-hospital cardiac arrest victims during the COVID-19 pandemic. Resusc Plus. 2020 Dec 1;4:100034. </w:t>
      </w:r>
    </w:p>
    <w:p w:rsidR="006125C6" w:rsidRDefault="006125C6">
      <w:r>
        <w:fldChar w:fldCharType="end"/>
      </w:r>
    </w:p>
    <w:sectPr w:rsidR="006125C6" w:rsidSect="004709D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81D1A"/>
    <w:multiLevelType w:val="hybridMultilevel"/>
    <w:tmpl w:val="2FC281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38CD52EA"/>
    <w:multiLevelType w:val="hybridMultilevel"/>
    <w:tmpl w:val="4BF437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4DFB6E0B"/>
    <w:multiLevelType w:val="hybridMultilevel"/>
    <w:tmpl w:val="F32459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60AC0251"/>
    <w:multiLevelType w:val="hybridMultilevel"/>
    <w:tmpl w:val="FC5C0D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6F752D1E"/>
    <w:multiLevelType w:val="hybridMultilevel"/>
    <w:tmpl w:val="26C6D2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71977E10"/>
    <w:multiLevelType w:val="hybridMultilevel"/>
    <w:tmpl w:val="04AEEA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7EC7647D"/>
    <w:multiLevelType w:val="hybridMultilevel"/>
    <w:tmpl w:val="B6A42E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4"/>
  </w:num>
  <w:num w:numId="4">
    <w:abstractNumId w:val="5"/>
  </w:num>
  <w:num w:numId="5">
    <w:abstractNumId w:val="3"/>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F62"/>
    <w:rsid w:val="0000141B"/>
    <w:rsid w:val="0001651D"/>
    <w:rsid w:val="0004000E"/>
    <w:rsid w:val="000526EE"/>
    <w:rsid w:val="00081C0D"/>
    <w:rsid w:val="000823DF"/>
    <w:rsid w:val="00097BC5"/>
    <w:rsid w:val="000A68A5"/>
    <w:rsid w:val="000D187B"/>
    <w:rsid w:val="000D6F6E"/>
    <w:rsid w:val="000F1051"/>
    <w:rsid w:val="00106F1E"/>
    <w:rsid w:val="00136478"/>
    <w:rsid w:val="0014588F"/>
    <w:rsid w:val="00153D32"/>
    <w:rsid w:val="00184710"/>
    <w:rsid w:val="00186CD1"/>
    <w:rsid w:val="001A6038"/>
    <w:rsid w:val="001C3B4C"/>
    <w:rsid w:val="00203465"/>
    <w:rsid w:val="00233A74"/>
    <w:rsid w:val="00246034"/>
    <w:rsid w:val="00261AA8"/>
    <w:rsid w:val="00285CF4"/>
    <w:rsid w:val="002A2665"/>
    <w:rsid w:val="002B17B2"/>
    <w:rsid w:val="002C406E"/>
    <w:rsid w:val="00313971"/>
    <w:rsid w:val="00356993"/>
    <w:rsid w:val="0035771C"/>
    <w:rsid w:val="00363200"/>
    <w:rsid w:val="00382055"/>
    <w:rsid w:val="003C1EDE"/>
    <w:rsid w:val="003D37FC"/>
    <w:rsid w:val="003D3906"/>
    <w:rsid w:val="00405765"/>
    <w:rsid w:val="0047018D"/>
    <w:rsid w:val="004709DE"/>
    <w:rsid w:val="0047583D"/>
    <w:rsid w:val="00484069"/>
    <w:rsid w:val="004873EB"/>
    <w:rsid w:val="004B0084"/>
    <w:rsid w:val="004B3795"/>
    <w:rsid w:val="004B39B0"/>
    <w:rsid w:val="004E66E5"/>
    <w:rsid w:val="004E66EB"/>
    <w:rsid w:val="00520BA3"/>
    <w:rsid w:val="00531602"/>
    <w:rsid w:val="00545BA4"/>
    <w:rsid w:val="00583436"/>
    <w:rsid w:val="00583923"/>
    <w:rsid w:val="005962E9"/>
    <w:rsid w:val="005A49D9"/>
    <w:rsid w:val="005A4BC4"/>
    <w:rsid w:val="005B30AF"/>
    <w:rsid w:val="006019FC"/>
    <w:rsid w:val="00601C00"/>
    <w:rsid w:val="00602AFE"/>
    <w:rsid w:val="006062B3"/>
    <w:rsid w:val="006125C6"/>
    <w:rsid w:val="00625660"/>
    <w:rsid w:val="006665EF"/>
    <w:rsid w:val="006B702C"/>
    <w:rsid w:val="006F1BDA"/>
    <w:rsid w:val="00717A1D"/>
    <w:rsid w:val="00725FC4"/>
    <w:rsid w:val="0075615E"/>
    <w:rsid w:val="007703FA"/>
    <w:rsid w:val="007A5962"/>
    <w:rsid w:val="007E37D1"/>
    <w:rsid w:val="007E7A11"/>
    <w:rsid w:val="007F105B"/>
    <w:rsid w:val="00817F62"/>
    <w:rsid w:val="00821875"/>
    <w:rsid w:val="008353B6"/>
    <w:rsid w:val="00836727"/>
    <w:rsid w:val="0085321C"/>
    <w:rsid w:val="0086481C"/>
    <w:rsid w:val="00880DC4"/>
    <w:rsid w:val="008A4534"/>
    <w:rsid w:val="008B2382"/>
    <w:rsid w:val="008C408B"/>
    <w:rsid w:val="008D51E5"/>
    <w:rsid w:val="009322AF"/>
    <w:rsid w:val="00933CD5"/>
    <w:rsid w:val="00977B18"/>
    <w:rsid w:val="009C3D7B"/>
    <w:rsid w:val="009D386E"/>
    <w:rsid w:val="009F4F31"/>
    <w:rsid w:val="00A072B9"/>
    <w:rsid w:val="00A175A4"/>
    <w:rsid w:val="00A20AB5"/>
    <w:rsid w:val="00A92830"/>
    <w:rsid w:val="00AB7B49"/>
    <w:rsid w:val="00AC4F4B"/>
    <w:rsid w:val="00AD724E"/>
    <w:rsid w:val="00B05A4B"/>
    <w:rsid w:val="00B33270"/>
    <w:rsid w:val="00B81BFC"/>
    <w:rsid w:val="00B91E96"/>
    <w:rsid w:val="00B95B45"/>
    <w:rsid w:val="00C1463D"/>
    <w:rsid w:val="00C6769A"/>
    <w:rsid w:val="00C71BF4"/>
    <w:rsid w:val="00C869DA"/>
    <w:rsid w:val="00C870E5"/>
    <w:rsid w:val="00CB7468"/>
    <w:rsid w:val="00D44E81"/>
    <w:rsid w:val="00D46809"/>
    <w:rsid w:val="00D47641"/>
    <w:rsid w:val="00D517F8"/>
    <w:rsid w:val="00D659CE"/>
    <w:rsid w:val="00D81151"/>
    <w:rsid w:val="00D8486F"/>
    <w:rsid w:val="00D94FF3"/>
    <w:rsid w:val="00DA05B3"/>
    <w:rsid w:val="00DB2239"/>
    <w:rsid w:val="00DC06C2"/>
    <w:rsid w:val="00DC083A"/>
    <w:rsid w:val="00DD60B1"/>
    <w:rsid w:val="00DD68ED"/>
    <w:rsid w:val="00DE6820"/>
    <w:rsid w:val="00E12750"/>
    <w:rsid w:val="00E232D5"/>
    <w:rsid w:val="00E25821"/>
    <w:rsid w:val="00E61E4B"/>
    <w:rsid w:val="00E81D9C"/>
    <w:rsid w:val="00E970D9"/>
    <w:rsid w:val="00EA220D"/>
    <w:rsid w:val="00EB6704"/>
    <w:rsid w:val="00EC11A4"/>
    <w:rsid w:val="00EC4A9C"/>
    <w:rsid w:val="00EC50A4"/>
    <w:rsid w:val="00EE5BD0"/>
    <w:rsid w:val="00EF3BD9"/>
    <w:rsid w:val="00F2101C"/>
    <w:rsid w:val="00F67BFF"/>
    <w:rsid w:val="00F86835"/>
    <w:rsid w:val="00F92C51"/>
    <w:rsid w:val="00F95D20"/>
    <w:rsid w:val="00F96A60"/>
    <w:rsid w:val="00FB3092"/>
    <w:rsid w:val="00FD4EB1"/>
    <w:rsid w:val="00FE41F1"/>
    <w:rsid w:val="00FE55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962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B39B0"/>
    <w:rPr>
      <w:sz w:val="16"/>
      <w:szCs w:val="16"/>
    </w:rPr>
  </w:style>
  <w:style w:type="paragraph" w:styleId="Kommentartext">
    <w:name w:val="annotation text"/>
    <w:basedOn w:val="Standard"/>
    <w:link w:val="KommentartextZchn"/>
    <w:uiPriority w:val="99"/>
    <w:semiHidden/>
    <w:unhideWhenUsed/>
    <w:rsid w:val="004B39B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B39B0"/>
    <w:rPr>
      <w:sz w:val="20"/>
      <w:szCs w:val="20"/>
    </w:rPr>
  </w:style>
  <w:style w:type="paragraph" w:styleId="Kommentarthema">
    <w:name w:val="annotation subject"/>
    <w:basedOn w:val="Kommentartext"/>
    <w:next w:val="Kommentartext"/>
    <w:link w:val="KommentarthemaZchn"/>
    <w:uiPriority w:val="99"/>
    <w:semiHidden/>
    <w:unhideWhenUsed/>
    <w:rsid w:val="004B39B0"/>
    <w:rPr>
      <w:b/>
      <w:bCs/>
    </w:rPr>
  </w:style>
  <w:style w:type="character" w:customStyle="1" w:styleId="KommentarthemaZchn">
    <w:name w:val="Kommentarthema Zchn"/>
    <w:basedOn w:val="KommentartextZchn"/>
    <w:link w:val="Kommentarthema"/>
    <w:uiPriority w:val="99"/>
    <w:semiHidden/>
    <w:rsid w:val="004B39B0"/>
    <w:rPr>
      <w:b/>
      <w:bCs/>
      <w:sz w:val="20"/>
      <w:szCs w:val="20"/>
    </w:rPr>
  </w:style>
  <w:style w:type="paragraph" w:styleId="Sprechblasentext">
    <w:name w:val="Balloon Text"/>
    <w:basedOn w:val="Standard"/>
    <w:link w:val="SprechblasentextZchn"/>
    <w:uiPriority w:val="99"/>
    <w:semiHidden/>
    <w:unhideWhenUsed/>
    <w:rsid w:val="004B39B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B39B0"/>
    <w:rPr>
      <w:rFonts w:ascii="Tahoma" w:hAnsi="Tahoma" w:cs="Tahoma"/>
      <w:sz w:val="16"/>
      <w:szCs w:val="16"/>
    </w:rPr>
  </w:style>
  <w:style w:type="paragraph" w:styleId="Listenabsatz">
    <w:name w:val="List Paragraph"/>
    <w:basedOn w:val="Standard"/>
    <w:uiPriority w:val="34"/>
    <w:qFormat/>
    <w:rsid w:val="007A5962"/>
    <w:pPr>
      <w:ind w:left="720"/>
      <w:contextualSpacing/>
    </w:pPr>
  </w:style>
  <w:style w:type="paragraph" w:styleId="Literaturverzeichnis">
    <w:name w:val="Bibliography"/>
    <w:basedOn w:val="Standard"/>
    <w:next w:val="Standard"/>
    <w:uiPriority w:val="37"/>
    <w:unhideWhenUsed/>
    <w:rsid w:val="006125C6"/>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962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B39B0"/>
    <w:rPr>
      <w:sz w:val="16"/>
      <w:szCs w:val="16"/>
    </w:rPr>
  </w:style>
  <w:style w:type="paragraph" w:styleId="Kommentartext">
    <w:name w:val="annotation text"/>
    <w:basedOn w:val="Standard"/>
    <w:link w:val="KommentartextZchn"/>
    <w:uiPriority w:val="99"/>
    <w:semiHidden/>
    <w:unhideWhenUsed/>
    <w:rsid w:val="004B39B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B39B0"/>
    <w:rPr>
      <w:sz w:val="20"/>
      <w:szCs w:val="20"/>
    </w:rPr>
  </w:style>
  <w:style w:type="paragraph" w:styleId="Kommentarthema">
    <w:name w:val="annotation subject"/>
    <w:basedOn w:val="Kommentartext"/>
    <w:next w:val="Kommentartext"/>
    <w:link w:val="KommentarthemaZchn"/>
    <w:uiPriority w:val="99"/>
    <w:semiHidden/>
    <w:unhideWhenUsed/>
    <w:rsid w:val="004B39B0"/>
    <w:rPr>
      <w:b/>
      <w:bCs/>
    </w:rPr>
  </w:style>
  <w:style w:type="character" w:customStyle="1" w:styleId="KommentarthemaZchn">
    <w:name w:val="Kommentarthema Zchn"/>
    <w:basedOn w:val="KommentartextZchn"/>
    <w:link w:val="Kommentarthema"/>
    <w:uiPriority w:val="99"/>
    <w:semiHidden/>
    <w:rsid w:val="004B39B0"/>
    <w:rPr>
      <w:b/>
      <w:bCs/>
      <w:sz w:val="20"/>
      <w:szCs w:val="20"/>
    </w:rPr>
  </w:style>
  <w:style w:type="paragraph" w:styleId="Sprechblasentext">
    <w:name w:val="Balloon Text"/>
    <w:basedOn w:val="Standard"/>
    <w:link w:val="SprechblasentextZchn"/>
    <w:uiPriority w:val="99"/>
    <w:semiHidden/>
    <w:unhideWhenUsed/>
    <w:rsid w:val="004B39B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B39B0"/>
    <w:rPr>
      <w:rFonts w:ascii="Tahoma" w:hAnsi="Tahoma" w:cs="Tahoma"/>
      <w:sz w:val="16"/>
      <w:szCs w:val="16"/>
    </w:rPr>
  </w:style>
  <w:style w:type="paragraph" w:styleId="Listenabsatz">
    <w:name w:val="List Paragraph"/>
    <w:basedOn w:val="Standard"/>
    <w:uiPriority w:val="34"/>
    <w:qFormat/>
    <w:rsid w:val="007A5962"/>
    <w:pPr>
      <w:ind w:left="720"/>
      <w:contextualSpacing/>
    </w:pPr>
  </w:style>
  <w:style w:type="paragraph" w:styleId="Literaturverzeichnis">
    <w:name w:val="Bibliography"/>
    <w:basedOn w:val="Standard"/>
    <w:next w:val="Standard"/>
    <w:uiPriority w:val="37"/>
    <w:unhideWhenUsed/>
    <w:rsid w:val="006125C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2628220">
      <w:bodyDiv w:val="1"/>
      <w:marLeft w:val="0"/>
      <w:marRight w:val="0"/>
      <w:marTop w:val="0"/>
      <w:marBottom w:val="0"/>
      <w:divBdr>
        <w:top w:val="none" w:sz="0" w:space="0" w:color="auto"/>
        <w:left w:val="none" w:sz="0" w:space="0" w:color="auto"/>
        <w:bottom w:val="none" w:sz="0" w:space="0" w:color="auto"/>
        <w:right w:val="none" w:sz="0" w:space="0" w:color="auto"/>
      </w:divBdr>
    </w:div>
    <w:div w:id="1263220951">
      <w:bodyDiv w:val="1"/>
      <w:marLeft w:val="0"/>
      <w:marRight w:val="0"/>
      <w:marTop w:val="0"/>
      <w:marBottom w:val="0"/>
      <w:divBdr>
        <w:top w:val="none" w:sz="0" w:space="0" w:color="auto"/>
        <w:left w:val="none" w:sz="0" w:space="0" w:color="auto"/>
        <w:bottom w:val="none" w:sz="0" w:space="0" w:color="auto"/>
        <w:right w:val="none" w:sz="0" w:space="0" w:color="auto"/>
      </w:divBdr>
      <w:divsChild>
        <w:div w:id="1322392128">
          <w:marLeft w:val="0"/>
          <w:marRight w:val="0"/>
          <w:marTop w:val="0"/>
          <w:marBottom w:val="0"/>
          <w:divBdr>
            <w:top w:val="none" w:sz="0" w:space="0" w:color="auto"/>
            <w:left w:val="none" w:sz="0" w:space="0" w:color="auto"/>
            <w:bottom w:val="none" w:sz="0" w:space="0" w:color="auto"/>
            <w:right w:val="none" w:sz="0" w:space="0" w:color="auto"/>
          </w:divBdr>
        </w:div>
        <w:div w:id="494959870">
          <w:marLeft w:val="0"/>
          <w:marRight w:val="0"/>
          <w:marTop w:val="0"/>
          <w:marBottom w:val="0"/>
          <w:divBdr>
            <w:top w:val="none" w:sz="0" w:space="0" w:color="auto"/>
            <w:left w:val="none" w:sz="0" w:space="0" w:color="auto"/>
            <w:bottom w:val="none" w:sz="0" w:space="0" w:color="auto"/>
            <w:right w:val="none" w:sz="0" w:space="0" w:color="auto"/>
          </w:divBdr>
        </w:div>
        <w:div w:id="1031951167">
          <w:marLeft w:val="0"/>
          <w:marRight w:val="0"/>
          <w:marTop w:val="0"/>
          <w:marBottom w:val="0"/>
          <w:divBdr>
            <w:top w:val="none" w:sz="0" w:space="0" w:color="auto"/>
            <w:left w:val="none" w:sz="0" w:space="0" w:color="auto"/>
            <w:bottom w:val="none" w:sz="0" w:space="0" w:color="auto"/>
            <w:right w:val="none" w:sz="0" w:space="0" w:color="auto"/>
          </w:divBdr>
        </w:div>
        <w:div w:id="670641229">
          <w:marLeft w:val="0"/>
          <w:marRight w:val="0"/>
          <w:marTop w:val="0"/>
          <w:marBottom w:val="0"/>
          <w:divBdr>
            <w:top w:val="none" w:sz="0" w:space="0" w:color="auto"/>
            <w:left w:val="none" w:sz="0" w:space="0" w:color="auto"/>
            <w:bottom w:val="none" w:sz="0" w:space="0" w:color="auto"/>
            <w:right w:val="none" w:sz="0" w:space="0" w:color="auto"/>
          </w:divBdr>
        </w:div>
        <w:div w:id="474376905">
          <w:marLeft w:val="0"/>
          <w:marRight w:val="0"/>
          <w:marTop w:val="0"/>
          <w:marBottom w:val="0"/>
          <w:divBdr>
            <w:top w:val="none" w:sz="0" w:space="0" w:color="auto"/>
            <w:left w:val="none" w:sz="0" w:space="0" w:color="auto"/>
            <w:bottom w:val="none" w:sz="0" w:space="0" w:color="auto"/>
            <w:right w:val="none" w:sz="0" w:space="0" w:color="auto"/>
          </w:divBdr>
        </w:div>
        <w:div w:id="15385452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1E5532-1202-4C2F-B3BD-E96B58515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358</Words>
  <Characters>14861</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17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janovic</dc:creator>
  <cp:lastModifiedBy>Damjanovic</cp:lastModifiedBy>
  <cp:revision>3</cp:revision>
  <dcterms:created xsi:type="dcterms:W3CDTF">2021-12-08T10:32:00Z</dcterms:created>
  <dcterms:modified xsi:type="dcterms:W3CDTF">2021-12-08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LJ47mmKJ"/&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